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Additional File 1. </w:t>
      </w:r>
      <w:r>
        <w:rPr>
          <w:rFonts w:cs="Times New Roman" w:ascii="Times New Roman" w:hAnsi="Times New Roman"/>
          <w:sz w:val="24"/>
        </w:rPr>
        <w:t>IC</w:t>
      </w:r>
      <w:r>
        <w:rPr>
          <w:rFonts w:cs="Times New Roman" w:ascii="Times New Roman" w:hAnsi="Times New Roman"/>
          <w:sz w:val="24"/>
          <w:vertAlign w:val="subscript"/>
        </w:rPr>
        <w:t>50</w:t>
      </w:r>
      <w:r>
        <w:rPr>
          <w:rFonts w:cs="Times New Roman" w:ascii="Times New Roman" w:hAnsi="Times New Roman"/>
          <w:sz w:val="24"/>
        </w:rPr>
        <w:t xml:space="preserve"> data for all drug combinations against HB3 and Dd2.</w:t>
      </w:r>
    </w:p>
    <w:tbl>
      <w:tblPr>
        <w:tblW w:w="10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960"/>
        <w:gridCol w:w="964"/>
        <w:gridCol w:w="964"/>
        <w:gridCol w:w="964"/>
        <w:gridCol w:w="964"/>
        <w:gridCol w:w="964"/>
        <w:gridCol w:w="1006"/>
        <w:gridCol w:w="964"/>
        <w:gridCol w:w="1006"/>
      </w:tblGrid>
      <w:tr>
        <w:trPr>
          <w:trHeight w:val="285" w:hRule="atLeast"/>
        </w:trPr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779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(nM)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rial I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rial II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9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verage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ombination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rug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B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d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B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d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B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.E.M.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d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.E.M.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:4 CQ-P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99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55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91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95.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45.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5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75.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3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3 CQ-P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62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12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81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39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71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75.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.3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1 CQ-P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1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.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37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92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36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91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87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42.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0.8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:1 CQ-P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3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6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4.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</w:t>
            </w:r>
          </w:p>
        </w:tc>
      </w:tr>
      <w:tr>
        <w:trPr>
          <w:trHeight w:val="28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81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59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74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79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28.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69.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3</w:t>
            </w:r>
          </w:p>
        </w:tc>
      </w:tr>
      <w:tr>
        <w:trPr>
          <w:trHeight w:val="28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:0 CQ-P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7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3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0.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:4 CQ-T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07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5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98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26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03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20.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5.4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3 CQ-T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.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09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72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09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98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09.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35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7.0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1 CQ-T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.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37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31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29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90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83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11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4</w:t>
            </w:r>
          </w:p>
        </w:tc>
      </w:tr>
      <w:tr>
        <w:trPr>
          <w:trHeight w:val="28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:1 CQ-T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3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1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.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7.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</w:t>
            </w:r>
          </w:p>
        </w:tc>
      </w:tr>
      <w:tr>
        <w:trPr>
          <w:trHeight w:val="28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46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96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7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92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76.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44.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0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:0 CQ-T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2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7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9.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6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:4 CQ-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3 CQ-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9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8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3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1 CQ-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3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3.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:1 CQ-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8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4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.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6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.9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:0 CQ-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5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4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5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7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:4 CQ-A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.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.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3 CQ-A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.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.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1 CQ-A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7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7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:1 CQ-A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2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6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4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3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:0 CQ-A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5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5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.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5.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:4 AQ-P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57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87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35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96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46.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0.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92.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3 AQ-P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63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50.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14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17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39.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5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34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7</w:t>
            </w:r>
          </w:p>
        </w:tc>
      </w:tr>
      <w:tr>
        <w:trPr>
          <w:trHeight w:val="28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1 AQ-P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67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01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34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28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50.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65.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.5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:1 AQ-P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4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57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6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56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5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57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:0 AQ-P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.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:4 AQ-T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72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64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78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66.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75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65.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3 AQ-T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27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96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46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70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86.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0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83.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9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1 AQ-T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10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76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27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85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69.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80.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:1 AQ-T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5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56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5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28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5.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42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1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:0 AQ-T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.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.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:4 AQ-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3 AQ-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1 AQ-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:1 AQ-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.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.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:0 AQ-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:4 PQ-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3 PQ-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29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23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60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90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94.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57.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3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1 PQ-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34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83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00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10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17.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46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.7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:1 PQ-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08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24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16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32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62.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6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28.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:0 PQ-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97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54.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76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55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86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9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54.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:4 TQ-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3 TQ-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5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0.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4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4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9.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2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1 TQ-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35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3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49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9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42.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46.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3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:1 TQ-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16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18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06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59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61.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89.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.4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:0 TQ-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09.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59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68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76.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38.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.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17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.5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ind w:left="-5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Volume-volume (v/v) mixtures (see Methods).</w:t>
      </w:r>
    </w:p>
    <w:p>
      <w:pPr>
        <w:pStyle w:val="Normal"/>
        <w:spacing w:lineRule="auto" w:line="240" w:before="0" w:after="0"/>
        <w:ind w:left="-540" w:hanging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CQ – chloroquine, AQ – amodiaquine, PQ – primaquine, TQ – tafenoquine, MB – methylene blue.</w:t>
      </w:r>
    </w:p>
    <w:p>
      <w:pPr>
        <w:pStyle w:val="Normal"/>
        <w:spacing w:lineRule="auto" w:line="240" w:before="0" w:after="0"/>
        <w:ind w:left="-540" w:hanging="0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Result of 3 replicates.</w:t>
      </w:r>
    </w:p>
    <w:p>
      <w:pPr>
        <w:pStyle w:val="Normal"/>
        <w:spacing w:lineRule="auto" w:line="240" w:before="0" w:after="0"/>
        <w:ind w:left="-5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S.E.M. – standard error of the mean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Cambria"/>
      <w:sz w:val="22"/>
      <w:szCs w:val="22"/>
    </w:rPr>
  </w:style>
  <w:style w:type="character" w:styleId="FooterChar">
    <w:name w:val="Footer Char"/>
    <w:qFormat/>
    <w:rPr>
      <w:rFonts w:eastAsia="Cambria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19:30:00Z</dcterms:created>
  <dc:creator>Paul Roepe</dc:creator>
  <dc:description/>
  <cp:keywords/>
  <dc:language>en-US</dc:language>
  <cp:lastModifiedBy>Paul Roepe</cp:lastModifiedBy>
  <dcterms:modified xsi:type="dcterms:W3CDTF">2013-06-14T19:30:00Z</dcterms:modified>
  <cp:revision>1</cp:revision>
  <dc:subject/>
  <dc:title/>
</cp:coreProperties>
</file>